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4003"/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974"/>
        <w:gridCol w:w="1339"/>
        <w:gridCol w:w="1339"/>
        <w:gridCol w:w="1061"/>
      </w:tblGrid>
      <w:tr w:rsidR="00193EC1" w:rsidRPr="00193EC1" w14:paraId="681BACED" w14:textId="77777777" w:rsidTr="00CF00BA">
        <w:trPr>
          <w:tblHeader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ED8F3A" w14:textId="4BA8B872" w:rsidR="00193EC1" w:rsidRPr="00193EC1" w:rsidRDefault="00193EC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227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ntibody</w:t>
            </w:r>
            <w:proofErr w:type="spellEnd"/>
            <w:r w:rsidRPr="001227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227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C67A8" w14:textId="7BD69559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227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1227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rAE</w:t>
            </w:r>
            <w:proofErr w:type="spellEnd"/>
            <w:r w:rsidRPr="00193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  <w:t>(N= 4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16BBB" w14:textId="5E4185A1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227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rAE</w:t>
            </w:r>
            <w:proofErr w:type="spellEnd"/>
            <w:r w:rsidRPr="00193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  <w:t>(N= 14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CE944A" w14:textId="56F6ECB6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227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</w:t>
            </w:r>
            <w:proofErr w:type="spellStart"/>
            <w:r w:rsidRPr="001227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193EC1" w:rsidRPr="00193EC1" w14:paraId="7CECF200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C5FC55" w14:textId="7D2CF2CE" w:rsidR="00193EC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6E0280" w14:textId="77777777" w:rsidR="00193EC1" w:rsidRPr="00193EC1" w:rsidRDefault="00193EC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2B620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1CA5B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2711" w:rsidRPr="00193EC1" w14:paraId="7FD42D47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0CEE40" w14:textId="7A32A74D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CD7A7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 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A09AC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5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290CE" w14:textId="1AE0A952" w:rsidR="00122711" w:rsidRPr="00193EC1" w:rsidRDefault="00CF00BA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775D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5</w:t>
            </w:r>
          </w:p>
          <w:p w14:paraId="53A1C374" w14:textId="500C1381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2711" w:rsidRPr="00193EC1" w14:paraId="5BBDE7D0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D9EB77" w14:textId="52B26E7F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AF2A6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 (4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AB898B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50.0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C87F06" w14:textId="25025138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93EC1" w:rsidRPr="00193EC1" w14:paraId="6AD586A5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730037" w14:textId="1AF11250" w:rsidR="00193EC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A w/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BF5CE" w14:textId="77777777" w:rsidR="00193EC1" w:rsidRPr="00193EC1" w:rsidRDefault="00193EC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719FAD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78065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2711" w:rsidRPr="00193EC1" w14:paraId="6A1DB78E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9B4D9F" w14:textId="35294325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D92F9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C157F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1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1AE6F" w14:textId="2D2B1239" w:rsidR="00122711" w:rsidRPr="00193EC1" w:rsidRDefault="00CF00BA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00</w:t>
            </w:r>
          </w:p>
        </w:tc>
      </w:tr>
      <w:tr w:rsidR="00122711" w:rsidRPr="00193EC1" w14:paraId="08FF8F28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17BD9F" w14:textId="2306E0B1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239FA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71505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78.6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E3B8E" w14:textId="443C58A5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93EC1" w:rsidRPr="00193EC1" w14:paraId="68504481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239978" w14:textId="792D0CA3" w:rsidR="00193EC1" w:rsidRPr="00193EC1" w:rsidRDefault="00CF00BA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i-</w:t>
            </w:r>
            <w:r w:rsidR="001227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36351" w14:textId="77777777" w:rsidR="00193EC1" w:rsidRPr="00193EC1" w:rsidRDefault="00193EC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C5E249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6C569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2711" w:rsidRPr="00193EC1" w14:paraId="34DC1571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60F043" w14:textId="66AC5630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EE2DA8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A4E6A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33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EFDD1" w14:textId="0955E421" w:rsidR="00122711" w:rsidRPr="00193EC1" w:rsidRDefault="00CF00BA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3</w:t>
            </w:r>
          </w:p>
        </w:tc>
      </w:tr>
      <w:tr w:rsidR="00122711" w:rsidRPr="00193EC1" w14:paraId="592B789D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2F53B5" w14:textId="748642C6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AB47C9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D9541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66.7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3B108" w14:textId="0DC84D36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93EC1" w:rsidRPr="00193EC1" w14:paraId="3212662D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BF10C6" w14:textId="05D274E7" w:rsidR="00193EC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i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yr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371CC" w14:textId="77777777" w:rsidR="00193EC1" w:rsidRPr="00193EC1" w:rsidRDefault="00193EC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147F2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1E888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2711" w:rsidRPr="00193EC1" w14:paraId="49B652A1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E68BBE" w14:textId="5CFD5F7D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B9EC3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67528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71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D962F6" w14:textId="54F385D6" w:rsidR="00122711" w:rsidRPr="00193EC1" w:rsidRDefault="00CF00BA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8</w:t>
            </w:r>
          </w:p>
        </w:tc>
      </w:tr>
      <w:tr w:rsidR="00122711" w:rsidRPr="00193EC1" w14:paraId="0565064C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8CCD77" w14:textId="0B30C43B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34C69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872D7C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28.6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8E9FA" w14:textId="19DB7E2F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93EC1" w:rsidRPr="00193EC1" w14:paraId="2AC783B1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AF495C" w14:textId="25A9C5F0" w:rsidR="00193EC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E074B" w14:textId="77777777" w:rsidR="00193EC1" w:rsidRPr="00193EC1" w:rsidRDefault="00193EC1" w:rsidP="00CF0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A9CEB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2A096" w14:textId="77777777" w:rsidR="00193EC1" w:rsidRPr="00193EC1" w:rsidRDefault="00193EC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2711" w:rsidRPr="00193EC1" w14:paraId="121D8764" w14:textId="77777777" w:rsidTr="00CF00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13F80A" w14:textId="6ACF0A2C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F7032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022D5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85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4F1D0" w14:textId="110A4581" w:rsidR="00122711" w:rsidRPr="00193EC1" w:rsidRDefault="00CF00BA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9</w:t>
            </w:r>
          </w:p>
        </w:tc>
      </w:tr>
      <w:tr w:rsidR="00122711" w:rsidRPr="00193EC1" w14:paraId="66AA6E91" w14:textId="77777777" w:rsidTr="00CF00BA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DFC991" w14:textId="65BF96FD" w:rsidR="00122711" w:rsidRPr="00193EC1" w:rsidRDefault="00122711" w:rsidP="00CF0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48908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9CB13" w14:textId="77777777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3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4.3%)</w:t>
            </w: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08992" w14:textId="41EA07DF" w:rsidR="00122711" w:rsidRPr="00193EC1" w:rsidRDefault="00122711" w:rsidP="00CF0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18F91F65" w14:textId="325F693F" w:rsidR="00193EC1" w:rsidRPr="00CF00BA" w:rsidRDefault="00CF00BA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</w:t>
      </w:r>
      <w:r w:rsidR="00606AEF">
        <w:rPr>
          <w:b/>
          <w:bCs/>
        </w:rPr>
        <w:t>3</w:t>
      </w:r>
      <w:r>
        <w:rPr>
          <w:b/>
          <w:bCs/>
        </w:rPr>
        <w:t>.</w:t>
      </w:r>
      <w:r>
        <w:t xml:space="preserve"> </w:t>
      </w:r>
      <w:proofErr w:type="spellStart"/>
      <w:r>
        <w:t>Antibody</w:t>
      </w:r>
      <w:proofErr w:type="spellEnd"/>
      <w:r>
        <w:t xml:space="preserve"> </w:t>
      </w:r>
      <w:proofErr w:type="spellStart"/>
      <w:r>
        <w:t>positivity</w:t>
      </w:r>
      <w:proofErr w:type="spellEnd"/>
      <w:r>
        <w:t xml:space="preserve"> by </w:t>
      </w:r>
      <w:proofErr w:type="spellStart"/>
      <w:r>
        <w:t>occurrence</w:t>
      </w:r>
      <w:proofErr w:type="spellEnd"/>
      <w:r>
        <w:t xml:space="preserve"> of immune-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adverse</w:t>
      </w:r>
      <w:proofErr w:type="spellEnd"/>
      <w:r>
        <w:t xml:space="preserve"> events (</w:t>
      </w:r>
      <w:proofErr w:type="spellStart"/>
      <w:r>
        <w:t>irAE</w:t>
      </w:r>
      <w:proofErr w:type="spellEnd"/>
      <w:r>
        <w:t xml:space="preserve">). ANA: </w:t>
      </w:r>
      <w:proofErr w:type="spellStart"/>
      <w:r>
        <w:t>anti-nuclear</w:t>
      </w:r>
      <w:proofErr w:type="spellEnd"/>
      <w:r>
        <w:t xml:space="preserve"> </w:t>
      </w:r>
      <w:proofErr w:type="spellStart"/>
      <w:r>
        <w:t>antigen</w:t>
      </w:r>
      <w:proofErr w:type="spellEnd"/>
      <w:r>
        <w:t xml:space="preserve">; ANA w/ borderline: borderline </w:t>
      </w:r>
      <w:proofErr w:type="spellStart"/>
      <w:r>
        <w:t>results</w:t>
      </w:r>
      <w:proofErr w:type="spellEnd"/>
      <w:r>
        <w:t xml:space="preserve"> (1:80) were </w:t>
      </w:r>
      <w:proofErr w:type="spellStart"/>
      <w:r>
        <w:t>assumed</w:t>
      </w:r>
      <w:proofErr w:type="spellEnd"/>
      <w:r>
        <w:t xml:space="preserve"> positive; ENA: </w:t>
      </w:r>
      <w:proofErr w:type="spellStart"/>
      <w:r>
        <w:t>extractable</w:t>
      </w:r>
      <w:proofErr w:type="spellEnd"/>
      <w:r>
        <w:t xml:space="preserve"> </w:t>
      </w:r>
      <w:proofErr w:type="spellStart"/>
      <w:r>
        <w:t>nuclear</w:t>
      </w:r>
      <w:proofErr w:type="spellEnd"/>
      <w:r>
        <w:t xml:space="preserve"> </w:t>
      </w:r>
      <w:proofErr w:type="spellStart"/>
      <w:r>
        <w:t>antigens</w:t>
      </w:r>
      <w:proofErr w:type="spellEnd"/>
      <w:r>
        <w:t xml:space="preserve">, include </w:t>
      </w:r>
      <w:r w:rsidRPr="00CF00BA">
        <w:t>anti-Sm, anti-RNP, anti-SS-A (Ro), and anti-SS-B (La),</w:t>
      </w:r>
      <w:r>
        <w:t xml:space="preserve"> anti-Jo1, and anti Scl-70; anti-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stimulating</w:t>
      </w:r>
      <w:proofErr w:type="spellEnd"/>
      <w:r>
        <w:t xml:space="preserve"> </w:t>
      </w:r>
      <w:proofErr w:type="spellStart"/>
      <w:r>
        <w:t>hormone</w:t>
      </w:r>
      <w:proofErr w:type="spellEnd"/>
      <w:r>
        <w:t xml:space="preserve"> </w:t>
      </w:r>
      <w:proofErr w:type="spellStart"/>
      <w:r>
        <w:t>resecptor</w:t>
      </w:r>
      <w:proofErr w:type="spellEnd"/>
      <w:r>
        <w:t xml:space="preserve"> (TSH), 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perxidase</w:t>
      </w:r>
      <w:proofErr w:type="spellEnd"/>
      <w:r>
        <w:t xml:space="preserve"> (TPO), and </w:t>
      </w:r>
      <w:proofErr w:type="spellStart"/>
      <w:r>
        <w:t>thyreoglobulin</w:t>
      </w:r>
      <w:proofErr w:type="spellEnd"/>
      <w:r>
        <w:t xml:space="preserve"> (Tg); ANCA: </w:t>
      </w:r>
      <w:r w:rsidRPr="00CF00BA">
        <w:t>anti-</w:t>
      </w:r>
      <w:proofErr w:type="spellStart"/>
      <w:r w:rsidRPr="00CF00BA">
        <w:t>neutrophil</w:t>
      </w:r>
      <w:proofErr w:type="spellEnd"/>
      <w:r w:rsidRPr="00CF00BA">
        <w:t xml:space="preserve"> </w:t>
      </w:r>
      <w:proofErr w:type="spellStart"/>
      <w:r w:rsidRPr="00CF00BA">
        <w:t>cytoplasmic</w:t>
      </w:r>
      <w:proofErr w:type="spellEnd"/>
      <w:r w:rsidRPr="00CF00BA">
        <w:t xml:space="preserve"> </w:t>
      </w:r>
      <w:proofErr w:type="spellStart"/>
      <w:r w:rsidRPr="00CF00BA">
        <w:t>antibody</w:t>
      </w:r>
      <w:proofErr w:type="spellEnd"/>
      <w:r>
        <w:t xml:space="preserve">, </w:t>
      </w:r>
      <w:proofErr w:type="spellStart"/>
      <w:r>
        <w:t>includes</w:t>
      </w:r>
      <w:proofErr w:type="spellEnd"/>
      <w:r>
        <w:t xml:space="preserve"> </w:t>
      </w:r>
      <w:proofErr w:type="spellStart"/>
      <w:r w:rsidRPr="00CF00BA">
        <w:t>proteinase</w:t>
      </w:r>
      <w:proofErr w:type="spellEnd"/>
      <w:r w:rsidRPr="00CF00BA">
        <w:t xml:space="preserve"> 3 (PR3) and </w:t>
      </w:r>
      <w:proofErr w:type="spellStart"/>
      <w:r w:rsidRPr="00CF00BA">
        <w:t>myeloperoxidase</w:t>
      </w:r>
      <w:proofErr w:type="spellEnd"/>
      <w:r w:rsidRPr="00CF00BA">
        <w:t xml:space="preserve"> (MPO</w:t>
      </w:r>
      <w:r>
        <w:t>).</w:t>
      </w:r>
    </w:p>
    <w:sectPr w:rsidR="00193EC1" w:rsidRPr="00CF00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C1"/>
    <w:rsid w:val="00122711"/>
    <w:rsid w:val="00193EC1"/>
    <w:rsid w:val="00606AEF"/>
    <w:rsid w:val="00775D5C"/>
    <w:rsid w:val="00A86CC6"/>
    <w:rsid w:val="00CF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0CBAC5"/>
  <w15:chartTrackingRefBased/>
  <w15:docId w15:val="{BFCE3519-ACB3-0C47-A18B-E32470E82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93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3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3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3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3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3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3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3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3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3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3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3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3EC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3EC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3EC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3EC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3EC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3EC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3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3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3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3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3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3EC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3EC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3EC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3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3EC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3EC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9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Carpredefinitoparagrafo"/>
    <w:rsid w:val="00193EC1"/>
  </w:style>
  <w:style w:type="character" w:customStyle="1" w:styleId="stratn">
    <w:name w:val="stratn"/>
    <w:basedOn w:val="Carpredefinitoparagrafo"/>
    <w:rsid w:val="00193EC1"/>
  </w:style>
  <w:style w:type="character" w:customStyle="1" w:styleId="varlabel">
    <w:name w:val="varlabel"/>
    <w:basedOn w:val="Carpredefinitoparagrafo"/>
    <w:rsid w:val="00193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</dc:creator>
  <cp:keywords/>
  <dc:description/>
  <cp:lastModifiedBy>Giuseppe Lamberti</cp:lastModifiedBy>
  <cp:revision>3</cp:revision>
  <dcterms:created xsi:type="dcterms:W3CDTF">2025-10-26T11:40:00Z</dcterms:created>
  <dcterms:modified xsi:type="dcterms:W3CDTF">2025-10-26T12:11:00Z</dcterms:modified>
</cp:coreProperties>
</file>